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0000E" w14:textId="67F9F225" w:rsidR="006225B6" w:rsidRPr="0070136F" w:rsidRDefault="006225B6" w:rsidP="006225B6">
      <w:pPr>
        <w:rPr>
          <w:rFonts w:ascii="Times New Roman" w:hAnsi="Times New Roman" w:cs="Times New Roman"/>
          <w:sz w:val="24"/>
          <w:szCs w:val="24"/>
        </w:rPr>
      </w:pPr>
      <w:r w:rsidRPr="00981B0A">
        <w:rPr>
          <w:rFonts w:ascii="Times New Roman" w:hAnsi="Times New Roman" w:cs="Times New Roman"/>
          <w:b/>
          <w:bCs/>
        </w:rPr>
        <w:t>Supplementary Table 3</w:t>
      </w:r>
      <w:r w:rsidRPr="00981B0A">
        <w:rPr>
          <w:rFonts w:ascii="Times New Roman" w:hAnsi="Times New Roman" w:cs="Times New Roman"/>
        </w:rPr>
        <w:t xml:space="preserve">. Category wise count of features before and after pre-processing using PHESANT for </w:t>
      </w:r>
      <w:r w:rsidR="00715294">
        <w:rPr>
          <w:rFonts w:ascii="Times New Roman" w:hAnsi="Times New Roman" w:cs="Times New Roman"/>
        </w:rPr>
        <w:t xml:space="preserve">predicting severe </w:t>
      </w:r>
      <w:r w:rsidRPr="00981B0A">
        <w:rPr>
          <w:rFonts w:ascii="Times New Roman" w:hAnsi="Times New Roman" w:cs="Times New Roman"/>
        </w:rPr>
        <w:t>COVID-19</w:t>
      </w:r>
      <w:r w:rsidR="00773405">
        <w:rPr>
          <w:rFonts w:ascii="Times New Roman" w:hAnsi="Times New Roman" w:cs="Times New Roman"/>
        </w:rPr>
        <w:t xml:space="preserve"> and predicting COVID-19 mortality</w:t>
      </w:r>
      <w:r w:rsidRPr="00981B0A">
        <w:rPr>
          <w:rFonts w:ascii="Times New Roman" w:hAnsi="Times New Roman" w:cs="Times New Roman"/>
        </w:rPr>
        <w:t>.</w:t>
      </w:r>
      <w:r w:rsidR="00773405">
        <w:rPr>
          <w:rFonts w:ascii="Times New Roman" w:hAnsi="Times New Roman" w:cs="Times New Roman"/>
        </w:rPr>
        <w:t xml:space="preserve"> Counts of features for mortality prediction is given in brackets if they differ from the counts of features for severe COVID-19 prediction.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3686"/>
        <w:gridCol w:w="1460"/>
        <w:gridCol w:w="1517"/>
        <w:gridCol w:w="1103"/>
        <w:gridCol w:w="1360"/>
        <w:gridCol w:w="1540"/>
        <w:gridCol w:w="1525"/>
      </w:tblGrid>
      <w:tr w:rsidR="006225B6" w:rsidRPr="00981B0A" w14:paraId="19B01F10" w14:textId="77777777" w:rsidTr="004257EB">
        <w:trPr>
          <w:trHeight w:val="315"/>
        </w:trPr>
        <w:tc>
          <w:tcPr>
            <w:tcW w:w="368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81F12FE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Category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28887E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All features </w:t>
            </w:r>
          </w:p>
        </w:tc>
        <w:tc>
          <w:tcPr>
            <w:tcW w:w="2463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092B09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Important features</w:t>
            </w:r>
          </w:p>
        </w:tc>
        <w:tc>
          <w:tcPr>
            <w:tcW w:w="30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A30E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Important features </w:t>
            </w:r>
          </w:p>
        </w:tc>
      </w:tr>
      <w:tr w:rsidR="006225B6" w:rsidRPr="00981B0A" w14:paraId="2E6702FC" w14:textId="77777777" w:rsidTr="004257EB">
        <w:trPr>
          <w:trHeight w:val="480"/>
        </w:trPr>
        <w:tc>
          <w:tcPr>
            <w:tcW w:w="368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A46D86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2977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A76D0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2463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CC7D4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30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AE7B0" w14:textId="11470269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(after dropping correlated features</w:t>
            </w:r>
            <w:r w:rsidR="004257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)</w:t>
            </w:r>
          </w:p>
        </w:tc>
      </w:tr>
      <w:tr w:rsidR="006225B6" w:rsidRPr="00981B0A" w14:paraId="2117CE21" w14:textId="77777777" w:rsidTr="004257EB">
        <w:trPr>
          <w:trHeight w:val="495"/>
        </w:trPr>
        <w:tc>
          <w:tcPr>
            <w:tcW w:w="368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EA524B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63CB6D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UK Biobank field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80200B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Derived feature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59FAD1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UK Biobank field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F8264E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Derived featur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E233E9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UK Biobank field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EE469E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Derived features</w:t>
            </w:r>
          </w:p>
        </w:tc>
      </w:tr>
      <w:tr w:rsidR="006225B6" w:rsidRPr="00981B0A" w14:paraId="701C3599" w14:textId="77777777" w:rsidTr="004257EB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7A58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 - Baseline characteristi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37D7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23F2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E9E2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5D64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9A72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EE71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</w:t>
            </w:r>
          </w:p>
        </w:tc>
      </w:tr>
      <w:tr w:rsidR="006225B6" w:rsidRPr="00981B0A" w14:paraId="674FC310" w14:textId="77777777" w:rsidTr="004257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128A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B - Sociodemographi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F799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7CA8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E4DD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D616" w14:textId="7BB05BEE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0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0818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7588" w14:textId="6D056702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0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7)</w:t>
            </w:r>
          </w:p>
        </w:tc>
      </w:tr>
      <w:tr w:rsidR="006225B6" w:rsidRPr="00981B0A" w14:paraId="7F244932" w14:textId="77777777" w:rsidTr="004257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22F0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C - Lifestyle and environmen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4122" w14:textId="6F6EF873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2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5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7737" w14:textId="3963ED65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5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6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45DA" w14:textId="29E573A2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6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3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CA56" w14:textId="67DB10ED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9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3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0EBF" w14:textId="52C2208F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6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3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967E" w14:textId="346ECC55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9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31)</w:t>
            </w:r>
          </w:p>
        </w:tc>
      </w:tr>
      <w:tr w:rsidR="006225B6" w:rsidRPr="00981B0A" w14:paraId="40A8AE6C" w14:textId="77777777" w:rsidTr="004257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8F2CF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D - Physical measureme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BB8E" w14:textId="4FF8D929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2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4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ED96" w14:textId="0F73555E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2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4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5367" w14:textId="0A742849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4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4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9944D" w14:textId="0B6D5D3A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4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0772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601A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7</w:t>
            </w:r>
          </w:p>
        </w:tc>
      </w:tr>
      <w:tr w:rsidR="006225B6" w:rsidRPr="00981B0A" w14:paraId="1A3AA06D" w14:textId="77777777" w:rsidTr="004257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2B25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E - Cognitive func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EFF9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12E1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F909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AA10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C87B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F805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</w:t>
            </w:r>
          </w:p>
        </w:tc>
      </w:tr>
      <w:tr w:rsidR="006225B6" w:rsidRPr="00981B0A" w14:paraId="2ACBC995" w14:textId="77777777" w:rsidTr="004257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2972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F - Psychosocial fact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EEEE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E540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71FB" w14:textId="2534C2AF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1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B10F" w14:textId="03EBF9C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1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3E21" w14:textId="53E482FA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1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3BDF" w14:textId="7A953B2A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10)</w:t>
            </w:r>
          </w:p>
        </w:tc>
      </w:tr>
      <w:tr w:rsidR="006225B6" w:rsidRPr="00981B0A" w14:paraId="7C5E1E67" w14:textId="77777777" w:rsidTr="004257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1E5C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G - Self-reported disea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A955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AE9AA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D2AE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58B2" w14:textId="4E5E1998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7C54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904A" w14:textId="4318599F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4)</w:t>
            </w:r>
          </w:p>
        </w:tc>
      </w:tr>
      <w:tr w:rsidR="006225B6" w:rsidRPr="00981B0A" w14:paraId="7D0B715D" w14:textId="77777777" w:rsidTr="004257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461C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H - Medications and Operatio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8135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8A5A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0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45BD" w14:textId="134120B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0920" w14:textId="71A469F2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E392" w14:textId="158AF29F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34CD" w14:textId="52218E96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6)</w:t>
            </w:r>
          </w:p>
        </w:tc>
      </w:tr>
      <w:tr w:rsidR="006225B6" w:rsidRPr="00981B0A" w14:paraId="47F06E14" w14:textId="77777777" w:rsidTr="004257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F545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 - Health and medical histo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34E7" w14:textId="12576C24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0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2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5DC8" w14:textId="533DC625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96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8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8FA9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FD3F" w14:textId="37CBE75B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8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2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0BDE" w14:textId="18E28406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6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1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FD0B" w14:textId="11465458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7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21)</w:t>
            </w:r>
          </w:p>
        </w:tc>
      </w:tr>
      <w:tr w:rsidR="006225B6" w:rsidRPr="00981B0A" w14:paraId="412AC5A8" w14:textId="77777777" w:rsidTr="004257E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E25C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J - Hospital diagnos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CF3E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,03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660C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3,29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C31B" w14:textId="1A7F920F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4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1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E076" w14:textId="00D3C27A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0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3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003C" w14:textId="6790BA75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1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15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D0D2" w14:textId="0F384084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2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27)</w:t>
            </w:r>
          </w:p>
        </w:tc>
      </w:tr>
      <w:tr w:rsidR="006225B6" w:rsidRPr="00981B0A" w14:paraId="0B62B802" w14:textId="77777777" w:rsidTr="004257EB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ED8ECE" w14:textId="77777777" w:rsidR="006225B6" w:rsidRPr="00981B0A" w:rsidRDefault="006225B6" w:rsidP="00EA27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K – Biomarker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8C4755" w14:textId="1131D41F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8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47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996132" w14:textId="5581F8CE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8</w:t>
            </w:r>
            <w:r w:rsidR="000B7971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47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32826C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C2391C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15B2C6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783A55" w14:textId="77777777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8</w:t>
            </w:r>
          </w:p>
        </w:tc>
      </w:tr>
      <w:tr w:rsidR="006225B6" w:rsidRPr="00981B0A" w14:paraId="32C34ED8" w14:textId="77777777" w:rsidTr="004257EB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39D222" w14:textId="77777777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3F3F09" w14:textId="71F37E46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1,266</w:t>
            </w:r>
            <w:r w:rsidR="000B79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(1,255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62308E" w14:textId="29AF248E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36,168</w:t>
            </w:r>
            <w:r w:rsidR="000B79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(36,145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EDB432" w14:textId="6898A975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149</w:t>
            </w:r>
            <w:r w:rsidR="000B79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(15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269856" w14:textId="0E55F7BD" w:rsidR="006225B6" w:rsidRPr="00981B0A" w:rsidRDefault="006225B6" w:rsidP="00EA27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174</w:t>
            </w:r>
            <w:r w:rsidR="000B79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(18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AF0198" w14:textId="52151603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113</w:t>
            </w:r>
            <w:r w:rsidR="000B79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(126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DD02DA" w14:textId="100ECFA9" w:rsidR="006225B6" w:rsidRPr="00981B0A" w:rsidRDefault="006225B6" w:rsidP="00EA2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</w:pPr>
            <w:r w:rsidRPr="00981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>133</w:t>
            </w:r>
            <w:r w:rsidR="000B79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AU"/>
              </w:rPr>
              <w:t xml:space="preserve"> (149)</w:t>
            </w:r>
          </w:p>
        </w:tc>
      </w:tr>
    </w:tbl>
    <w:p w14:paraId="7C674EEE" w14:textId="77777777" w:rsidR="0003139C" w:rsidRDefault="0003139C"/>
    <w:sectPr w:rsidR="0003139C" w:rsidSect="006225B6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5B6"/>
    <w:rsid w:val="0003139C"/>
    <w:rsid w:val="000B50CF"/>
    <w:rsid w:val="000B7971"/>
    <w:rsid w:val="003761E3"/>
    <w:rsid w:val="003A3323"/>
    <w:rsid w:val="004257EB"/>
    <w:rsid w:val="006225B6"/>
    <w:rsid w:val="00715294"/>
    <w:rsid w:val="0077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1EE7"/>
  <w15:chartTrackingRefBased/>
  <w15:docId w15:val="{42BAD5D5-56DE-486F-A756-8EBA14829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kkatel, Mohammed Iqbal - madmy016</dc:creator>
  <cp:keywords/>
  <dc:description/>
  <cp:lastModifiedBy>Madakkatel, Mohammed Iqbal - madmy016</cp:lastModifiedBy>
  <cp:revision>5</cp:revision>
  <dcterms:created xsi:type="dcterms:W3CDTF">2021-03-27T22:43:00Z</dcterms:created>
  <dcterms:modified xsi:type="dcterms:W3CDTF">2021-04-03T06:31:00Z</dcterms:modified>
</cp:coreProperties>
</file>